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5D186" w14:textId="08E817A2" w:rsidR="00D733C6" w:rsidRPr="00CC52E5" w:rsidRDefault="00D733C6" w:rsidP="00D733C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</w:t>
      </w:r>
      <w:r w:rsidR="00C725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djusted Odds of </w:t>
      </w:r>
      <w:r w:rsidR="00A03BE9"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sociation Between Rural</w:t>
      </w:r>
      <w:r w:rsidR="00BD4CA7"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sidence</w:t>
      </w:r>
      <w:r w:rsidR="00A03BE9"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Subjective Cognitive Decline</w:t>
      </w:r>
      <w:r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St</w:t>
      </w:r>
      <w:r w:rsidR="00D00380"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ified by Age G</w:t>
      </w:r>
      <w:r w:rsidR="00AB614A"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CC52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up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6835"/>
      </w:tblGrid>
      <w:tr w:rsidR="000C3481" w14:paraId="52D6F737" w14:textId="77777777" w:rsidTr="000C3481">
        <w:tc>
          <w:tcPr>
            <w:tcW w:w="2430" w:type="dxa"/>
            <w:vAlign w:val="bottom"/>
          </w:tcPr>
          <w:p w14:paraId="08283AEB" w14:textId="77777777" w:rsidR="000C3481" w:rsidRDefault="000C3481" w:rsidP="00E164BB">
            <w:r>
              <w:t>Age Group</w:t>
            </w:r>
          </w:p>
        </w:tc>
        <w:tc>
          <w:tcPr>
            <w:tcW w:w="6835" w:type="dxa"/>
            <w:vAlign w:val="bottom"/>
          </w:tcPr>
          <w:p w14:paraId="44823924" w14:textId="4D7C47F9" w:rsidR="000C3481" w:rsidRDefault="00460E12" w:rsidP="00E164BB">
            <w:pPr>
              <w:jc w:val="center"/>
            </w:pPr>
            <w:r>
              <w:t>Adjusted Odds Ratio (95% CI), p</w:t>
            </w:r>
          </w:p>
        </w:tc>
      </w:tr>
      <w:tr w:rsidR="000C3481" w14:paraId="4FC9D973" w14:textId="77777777" w:rsidTr="000C3481">
        <w:tc>
          <w:tcPr>
            <w:tcW w:w="2430" w:type="dxa"/>
            <w:vAlign w:val="bottom"/>
          </w:tcPr>
          <w:p w14:paraId="1BD6CA5B" w14:textId="77777777" w:rsidR="000C3481" w:rsidRDefault="000C3481" w:rsidP="00E164BB">
            <w:r>
              <w:t xml:space="preserve">  45-49</w:t>
            </w:r>
          </w:p>
        </w:tc>
        <w:tc>
          <w:tcPr>
            <w:tcW w:w="6835" w:type="dxa"/>
            <w:vAlign w:val="bottom"/>
          </w:tcPr>
          <w:p w14:paraId="5C7A02CA" w14:textId="7A58C88A" w:rsidR="000C3481" w:rsidRDefault="00A22833" w:rsidP="00E164BB">
            <w:pPr>
              <w:jc w:val="center"/>
            </w:pPr>
            <w:r w:rsidRPr="00A22833">
              <w:t>1.02 (0.78-1.34), .86</w:t>
            </w:r>
          </w:p>
        </w:tc>
      </w:tr>
      <w:tr w:rsidR="000C3481" w14:paraId="6098B984" w14:textId="77777777" w:rsidTr="000C3481">
        <w:tc>
          <w:tcPr>
            <w:tcW w:w="2430" w:type="dxa"/>
            <w:vAlign w:val="bottom"/>
          </w:tcPr>
          <w:p w14:paraId="0DA7E7FF" w14:textId="77777777" w:rsidR="000C3481" w:rsidRDefault="000C3481" w:rsidP="00E164BB">
            <w:r>
              <w:t xml:space="preserve">  50-54</w:t>
            </w:r>
          </w:p>
        </w:tc>
        <w:tc>
          <w:tcPr>
            <w:tcW w:w="6835" w:type="dxa"/>
            <w:vAlign w:val="bottom"/>
          </w:tcPr>
          <w:p w14:paraId="1E8B49BE" w14:textId="1931B73B" w:rsidR="000C3481" w:rsidRDefault="009C1A45" w:rsidP="00E164BB">
            <w:pPr>
              <w:jc w:val="center"/>
            </w:pPr>
            <w:r w:rsidRPr="009C1A45">
              <w:t>1.25 (1.01-1.56), .04</w:t>
            </w:r>
          </w:p>
        </w:tc>
      </w:tr>
      <w:tr w:rsidR="000C3481" w14:paraId="54D31F5D" w14:textId="77777777" w:rsidTr="000C3481">
        <w:tc>
          <w:tcPr>
            <w:tcW w:w="2430" w:type="dxa"/>
            <w:vAlign w:val="bottom"/>
          </w:tcPr>
          <w:p w14:paraId="5E11DF55" w14:textId="77777777" w:rsidR="000C3481" w:rsidRDefault="000C3481" w:rsidP="00E164BB">
            <w:r>
              <w:t xml:space="preserve">  55-59</w:t>
            </w:r>
          </w:p>
        </w:tc>
        <w:tc>
          <w:tcPr>
            <w:tcW w:w="6835" w:type="dxa"/>
            <w:vAlign w:val="bottom"/>
          </w:tcPr>
          <w:p w14:paraId="21A1BCC2" w14:textId="631F036C" w:rsidR="000C3481" w:rsidRDefault="0026186E" w:rsidP="00E164BB">
            <w:pPr>
              <w:jc w:val="center"/>
            </w:pPr>
            <w:r w:rsidRPr="0026186E">
              <w:t>1.09 (0.89-1.33), .42</w:t>
            </w:r>
          </w:p>
        </w:tc>
      </w:tr>
      <w:tr w:rsidR="000C3481" w14:paraId="2D4B8C4D" w14:textId="77777777" w:rsidTr="000C3481">
        <w:tc>
          <w:tcPr>
            <w:tcW w:w="2430" w:type="dxa"/>
            <w:vAlign w:val="bottom"/>
          </w:tcPr>
          <w:p w14:paraId="4267182A" w14:textId="77777777" w:rsidR="000C3481" w:rsidRDefault="000C3481" w:rsidP="00E164BB">
            <w:r>
              <w:t xml:space="preserve">  60-64</w:t>
            </w:r>
          </w:p>
        </w:tc>
        <w:tc>
          <w:tcPr>
            <w:tcW w:w="6835" w:type="dxa"/>
            <w:vAlign w:val="bottom"/>
          </w:tcPr>
          <w:p w14:paraId="07D5B9F4" w14:textId="54300D34" w:rsidR="000C3481" w:rsidRDefault="0080771B" w:rsidP="00E164BB">
            <w:pPr>
              <w:jc w:val="center"/>
            </w:pPr>
            <w:r w:rsidRPr="0080771B">
              <w:t>0.88 (0.73-1.06), .18</w:t>
            </w:r>
          </w:p>
        </w:tc>
      </w:tr>
      <w:tr w:rsidR="000C3481" w14:paraId="0FD405D5" w14:textId="77777777" w:rsidTr="000C3481">
        <w:tc>
          <w:tcPr>
            <w:tcW w:w="2430" w:type="dxa"/>
            <w:vAlign w:val="bottom"/>
          </w:tcPr>
          <w:p w14:paraId="46522476" w14:textId="77777777" w:rsidR="000C3481" w:rsidRDefault="000C3481" w:rsidP="00E164BB">
            <w:r>
              <w:t xml:space="preserve">  65-69</w:t>
            </w:r>
          </w:p>
        </w:tc>
        <w:tc>
          <w:tcPr>
            <w:tcW w:w="6835" w:type="dxa"/>
            <w:vAlign w:val="bottom"/>
          </w:tcPr>
          <w:p w14:paraId="1C44A0A8" w14:textId="2FA9F8E6" w:rsidR="000C3481" w:rsidRDefault="004358C4" w:rsidP="00E164BB">
            <w:pPr>
              <w:jc w:val="center"/>
            </w:pPr>
            <w:r w:rsidRPr="004358C4">
              <w:t>1.25 (1.06-1.48), &lt;.01</w:t>
            </w:r>
          </w:p>
        </w:tc>
      </w:tr>
      <w:tr w:rsidR="000C3481" w14:paraId="23B873B7" w14:textId="77777777" w:rsidTr="000C3481">
        <w:tc>
          <w:tcPr>
            <w:tcW w:w="2430" w:type="dxa"/>
            <w:vAlign w:val="bottom"/>
          </w:tcPr>
          <w:p w14:paraId="53F063B7" w14:textId="77777777" w:rsidR="000C3481" w:rsidRDefault="000C3481" w:rsidP="00E164BB">
            <w:r>
              <w:t xml:space="preserve">  70-74</w:t>
            </w:r>
          </w:p>
        </w:tc>
        <w:tc>
          <w:tcPr>
            <w:tcW w:w="6835" w:type="dxa"/>
            <w:vAlign w:val="bottom"/>
          </w:tcPr>
          <w:p w14:paraId="3078C208" w14:textId="05CAD691" w:rsidR="000C3481" w:rsidRDefault="00B46895" w:rsidP="00E164BB">
            <w:pPr>
              <w:jc w:val="center"/>
            </w:pPr>
            <w:r w:rsidRPr="00B46895">
              <w:t>0.96 (0.81-1.14), .63</w:t>
            </w:r>
          </w:p>
        </w:tc>
      </w:tr>
      <w:tr w:rsidR="000C3481" w14:paraId="1FC9DF6E" w14:textId="77777777" w:rsidTr="000C3481">
        <w:tc>
          <w:tcPr>
            <w:tcW w:w="2430" w:type="dxa"/>
            <w:vAlign w:val="bottom"/>
          </w:tcPr>
          <w:p w14:paraId="763BFFE8" w14:textId="77777777" w:rsidR="000C3481" w:rsidRDefault="000C3481" w:rsidP="00E164BB">
            <w:r>
              <w:t xml:space="preserve">  75-79</w:t>
            </w:r>
          </w:p>
        </w:tc>
        <w:tc>
          <w:tcPr>
            <w:tcW w:w="6835" w:type="dxa"/>
            <w:vAlign w:val="bottom"/>
          </w:tcPr>
          <w:p w14:paraId="13FE59DB" w14:textId="4242402B" w:rsidR="000C3481" w:rsidRDefault="00B46895" w:rsidP="00E164BB">
            <w:pPr>
              <w:jc w:val="center"/>
            </w:pPr>
            <w:r w:rsidRPr="00B46895">
              <w:t>1.05 (0.87-1.26), .60</w:t>
            </w:r>
          </w:p>
        </w:tc>
      </w:tr>
      <w:tr w:rsidR="000C3481" w14:paraId="5F3A3C99" w14:textId="77777777" w:rsidTr="000C3481">
        <w:tc>
          <w:tcPr>
            <w:tcW w:w="2430" w:type="dxa"/>
            <w:vAlign w:val="bottom"/>
          </w:tcPr>
          <w:p w14:paraId="1E8D53A2" w14:textId="77777777" w:rsidR="000C3481" w:rsidRDefault="000C3481" w:rsidP="00E164BB">
            <w:r>
              <w:t xml:space="preserve">  80+</w:t>
            </w:r>
          </w:p>
        </w:tc>
        <w:tc>
          <w:tcPr>
            <w:tcW w:w="6835" w:type="dxa"/>
            <w:vAlign w:val="bottom"/>
          </w:tcPr>
          <w:p w14:paraId="45B5819D" w14:textId="39AD7196" w:rsidR="000C3481" w:rsidRDefault="00DE1A03" w:rsidP="00E164BB">
            <w:pPr>
              <w:jc w:val="center"/>
            </w:pPr>
            <w:r w:rsidRPr="00DE1A03">
              <w:t>1.20 (1.03-1.40)</w:t>
            </w:r>
            <w:r>
              <w:t>,</w:t>
            </w:r>
            <w:r w:rsidRPr="00DE1A03">
              <w:t xml:space="preserve"> .02</w:t>
            </w:r>
          </w:p>
        </w:tc>
      </w:tr>
    </w:tbl>
    <w:p w14:paraId="4489B2ED" w14:textId="3E10887B" w:rsidR="004E6770" w:rsidRPr="00D733C6" w:rsidRDefault="00126C0B">
      <w:pPr>
        <w:rPr>
          <w:color w:val="000000" w:themeColor="text1"/>
        </w:rPr>
      </w:pPr>
      <w:r>
        <w:rPr>
          <w:i/>
          <w:color w:val="222222"/>
        </w:rPr>
        <w:t xml:space="preserve">Note: </w:t>
      </w:r>
      <w:r w:rsidR="00427A46">
        <w:rPr>
          <w:iCs/>
          <w:color w:val="222222"/>
        </w:rPr>
        <w:t xml:space="preserve">Urban is </w:t>
      </w:r>
      <w:r w:rsidR="00E144F7">
        <w:rPr>
          <w:iCs/>
          <w:color w:val="222222"/>
        </w:rPr>
        <w:t xml:space="preserve">the </w:t>
      </w:r>
      <w:r w:rsidR="00427A46">
        <w:rPr>
          <w:iCs/>
          <w:color w:val="222222"/>
        </w:rPr>
        <w:t xml:space="preserve">reference group for rural-urban residence. Logistic regression </w:t>
      </w:r>
      <w:r w:rsidR="00427A46">
        <w:rPr>
          <w:color w:val="222222"/>
        </w:rPr>
        <w:t>m</w:t>
      </w:r>
      <w:r>
        <w:rPr>
          <w:color w:val="222222"/>
        </w:rPr>
        <w:t>odel is adjusted for highest education level, sex, marital status, race and ethnicity, self-rated general health, body mass index category, cardiovascular disease history, diabetes history, stroke history and depression history.</w:t>
      </w:r>
    </w:p>
    <w:sectPr w:rsidR="004E6770" w:rsidRPr="00D73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C6"/>
    <w:rsid w:val="00005F17"/>
    <w:rsid w:val="00010775"/>
    <w:rsid w:val="000333C2"/>
    <w:rsid w:val="00033AAC"/>
    <w:rsid w:val="00035CF7"/>
    <w:rsid w:val="000372FC"/>
    <w:rsid w:val="000446F5"/>
    <w:rsid w:val="00050607"/>
    <w:rsid w:val="0006283A"/>
    <w:rsid w:val="00067D3D"/>
    <w:rsid w:val="000770ED"/>
    <w:rsid w:val="00077BB4"/>
    <w:rsid w:val="00082C60"/>
    <w:rsid w:val="00083B3C"/>
    <w:rsid w:val="000860AC"/>
    <w:rsid w:val="000866E1"/>
    <w:rsid w:val="00092A74"/>
    <w:rsid w:val="000A57E4"/>
    <w:rsid w:val="000A6DF0"/>
    <w:rsid w:val="000C3481"/>
    <w:rsid w:val="000D12AA"/>
    <w:rsid w:val="000D43D1"/>
    <w:rsid w:val="000D524E"/>
    <w:rsid w:val="000D6E8E"/>
    <w:rsid w:val="000E4CE7"/>
    <w:rsid w:val="000F2F9D"/>
    <w:rsid w:val="00100BFA"/>
    <w:rsid w:val="00106C59"/>
    <w:rsid w:val="0012652C"/>
    <w:rsid w:val="00126639"/>
    <w:rsid w:val="00126C0B"/>
    <w:rsid w:val="0013581C"/>
    <w:rsid w:val="00136DB9"/>
    <w:rsid w:val="00143638"/>
    <w:rsid w:val="0015455C"/>
    <w:rsid w:val="00160669"/>
    <w:rsid w:val="001943DE"/>
    <w:rsid w:val="001A5F1C"/>
    <w:rsid w:val="001C3612"/>
    <w:rsid w:val="001E06D2"/>
    <w:rsid w:val="001E31D1"/>
    <w:rsid w:val="001F54E3"/>
    <w:rsid w:val="00210CEB"/>
    <w:rsid w:val="00217139"/>
    <w:rsid w:val="002303B6"/>
    <w:rsid w:val="0026186E"/>
    <w:rsid w:val="002620FD"/>
    <w:rsid w:val="00274A49"/>
    <w:rsid w:val="00276DC5"/>
    <w:rsid w:val="002934AE"/>
    <w:rsid w:val="002A3548"/>
    <w:rsid w:val="002C0C7D"/>
    <w:rsid w:val="002C16BC"/>
    <w:rsid w:val="002C30D0"/>
    <w:rsid w:val="002D04EA"/>
    <w:rsid w:val="002D38D1"/>
    <w:rsid w:val="002D7442"/>
    <w:rsid w:val="002E173A"/>
    <w:rsid w:val="002E21E1"/>
    <w:rsid w:val="002F02B1"/>
    <w:rsid w:val="002F0980"/>
    <w:rsid w:val="003151EA"/>
    <w:rsid w:val="003350F7"/>
    <w:rsid w:val="00340C2D"/>
    <w:rsid w:val="00373A47"/>
    <w:rsid w:val="00397074"/>
    <w:rsid w:val="003A0CCF"/>
    <w:rsid w:val="003D174B"/>
    <w:rsid w:val="00410E4A"/>
    <w:rsid w:val="00420609"/>
    <w:rsid w:val="00426FCF"/>
    <w:rsid w:val="00427A46"/>
    <w:rsid w:val="004319BA"/>
    <w:rsid w:val="00434333"/>
    <w:rsid w:val="00434479"/>
    <w:rsid w:val="004358C4"/>
    <w:rsid w:val="00457628"/>
    <w:rsid w:val="00460E12"/>
    <w:rsid w:val="00462F94"/>
    <w:rsid w:val="00467135"/>
    <w:rsid w:val="00470329"/>
    <w:rsid w:val="00472E51"/>
    <w:rsid w:val="0048309C"/>
    <w:rsid w:val="004857CB"/>
    <w:rsid w:val="00487D75"/>
    <w:rsid w:val="004900A7"/>
    <w:rsid w:val="004A04EF"/>
    <w:rsid w:val="004B299C"/>
    <w:rsid w:val="004C2E86"/>
    <w:rsid w:val="004C6773"/>
    <w:rsid w:val="004E1E3F"/>
    <w:rsid w:val="004E6770"/>
    <w:rsid w:val="005037BB"/>
    <w:rsid w:val="00504007"/>
    <w:rsid w:val="0051285F"/>
    <w:rsid w:val="005144D3"/>
    <w:rsid w:val="005154F3"/>
    <w:rsid w:val="00540B3E"/>
    <w:rsid w:val="00570381"/>
    <w:rsid w:val="00573155"/>
    <w:rsid w:val="00580B11"/>
    <w:rsid w:val="005836E0"/>
    <w:rsid w:val="0059211F"/>
    <w:rsid w:val="005D3F82"/>
    <w:rsid w:val="005E28FD"/>
    <w:rsid w:val="005E291B"/>
    <w:rsid w:val="005E795E"/>
    <w:rsid w:val="005F21B3"/>
    <w:rsid w:val="0060156C"/>
    <w:rsid w:val="00601730"/>
    <w:rsid w:val="0061357B"/>
    <w:rsid w:val="006426A6"/>
    <w:rsid w:val="00666B39"/>
    <w:rsid w:val="00666EA4"/>
    <w:rsid w:val="006A14C7"/>
    <w:rsid w:val="006A36E4"/>
    <w:rsid w:val="006B0BB0"/>
    <w:rsid w:val="006D4F66"/>
    <w:rsid w:val="006E3C39"/>
    <w:rsid w:val="006F0B7F"/>
    <w:rsid w:val="00710315"/>
    <w:rsid w:val="00716DD6"/>
    <w:rsid w:val="00770C5B"/>
    <w:rsid w:val="00773BA8"/>
    <w:rsid w:val="007860D9"/>
    <w:rsid w:val="00790236"/>
    <w:rsid w:val="00795468"/>
    <w:rsid w:val="007A0825"/>
    <w:rsid w:val="007A7303"/>
    <w:rsid w:val="007C0483"/>
    <w:rsid w:val="007D0328"/>
    <w:rsid w:val="007D2A63"/>
    <w:rsid w:val="007E6297"/>
    <w:rsid w:val="00800310"/>
    <w:rsid w:val="0080771B"/>
    <w:rsid w:val="0082607A"/>
    <w:rsid w:val="008321C6"/>
    <w:rsid w:val="00842C9B"/>
    <w:rsid w:val="0084391F"/>
    <w:rsid w:val="00850A5B"/>
    <w:rsid w:val="00857E0A"/>
    <w:rsid w:val="008663C8"/>
    <w:rsid w:val="008A2579"/>
    <w:rsid w:val="008B6F0A"/>
    <w:rsid w:val="008D06E1"/>
    <w:rsid w:val="008E697C"/>
    <w:rsid w:val="008F0344"/>
    <w:rsid w:val="008F0E1B"/>
    <w:rsid w:val="00912134"/>
    <w:rsid w:val="00916FE3"/>
    <w:rsid w:val="009228D6"/>
    <w:rsid w:val="00922D0E"/>
    <w:rsid w:val="00926F23"/>
    <w:rsid w:val="009274A9"/>
    <w:rsid w:val="009308F2"/>
    <w:rsid w:val="00943B3B"/>
    <w:rsid w:val="00950AD4"/>
    <w:rsid w:val="00965D7C"/>
    <w:rsid w:val="00967FBC"/>
    <w:rsid w:val="00977CE5"/>
    <w:rsid w:val="00994EF7"/>
    <w:rsid w:val="009A2C65"/>
    <w:rsid w:val="009B302A"/>
    <w:rsid w:val="009C1A45"/>
    <w:rsid w:val="009C1D3C"/>
    <w:rsid w:val="009E075B"/>
    <w:rsid w:val="009E0787"/>
    <w:rsid w:val="009F1509"/>
    <w:rsid w:val="00A03BE9"/>
    <w:rsid w:val="00A2258B"/>
    <w:rsid w:val="00A22833"/>
    <w:rsid w:val="00A34A06"/>
    <w:rsid w:val="00A502B6"/>
    <w:rsid w:val="00A5678B"/>
    <w:rsid w:val="00A631F0"/>
    <w:rsid w:val="00A75BC3"/>
    <w:rsid w:val="00AA038F"/>
    <w:rsid w:val="00AA35F9"/>
    <w:rsid w:val="00AA4A1C"/>
    <w:rsid w:val="00AA579E"/>
    <w:rsid w:val="00AB614A"/>
    <w:rsid w:val="00AC0374"/>
    <w:rsid w:val="00AC6CE5"/>
    <w:rsid w:val="00AC741A"/>
    <w:rsid w:val="00AD28CB"/>
    <w:rsid w:val="00B232FF"/>
    <w:rsid w:val="00B3189B"/>
    <w:rsid w:val="00B41634"/>
    <w:rsid w:val="00B449EC"/>
    <w:rsid w:val="00B46895"/>
    <w:rsid w:val="00B509BE"/>
    <w:rsid w:val="00B50D53"/>
    <w:rsid w:val="00B568CC"/>
    <w:rsid w:val="00B758D6"/>
    <w:rsid w:val="00B90E5D"/>
    <w:rsid w:val="00B92D67"/>
    <w:rsid w:val="00B961D5"/>
    <w:rsid w:val="00B967A3"/>
    <w:rsid w:val="00BA6D57"/>
    <w:rsid w:val="00BB00E0"/>
    <w:rsid w:val="00BC7121"/>
    <w:rsid w:val="00BC7C71"/>
    <w:rsid w:val="00BD4CA7"/>
    <w:rsid w:val="00BE5131"/>
    <w:rsid w:val="00BF31ED"/>
    <w:rsid w:val="00BF331E"/>
    <w:rsid w:val="00BF72AC"/>
    <w:rsid w:val="00C01E98"/>
    <w:rsid w:val="00C10387"/>
    <w:rsid w:val="00C175F3"/>
    <w:rsid w:val="00C27EB8"/>
    <w:rsid w:val="00C363FE"/>
    <w:rsid w:val="00C402E8"/>
    <w:rsid w:val="00C50609"/>
    <w:rsid w:val="00C52A5D"/>
    <w:rsid w:val="00C549CC"/>
    <w:rsid w:val="00C5554A"/>
    <w:rsid w:val="00C7250C"/>
    <w:rsid w:val="00C74EA0"/>
    <w:rsid w:val="00CB5B31"/>
    <w:rsid w:val="00CC52E5"/>
    <w:rsid w:val="00CD48DE"/>
    <w:rsid w:val="00CD4B46"/>
    <w:rsid w:val="00CD798D"/>
    <w:rsid w:val="00CF1A63"/>
    <w:rsid w:val="00CF4E3A"/>
    <w:rsid w:val="00D00380"/>
    <w:rsid w:val="00D06034"/>
    <w:rsid w:val="00D14321"/>
    <w:rsid w:val="00D24B46"/>
    <w:rsid w:val="00D368A3"/>
    <w:rsid w:val="00D733C6"/>
    <w:rsid w:val="00D806FA"/>
    <w:rsid w:val="00D81435"/>
    <w:rsid w:val="00D86233"/>
    <w:rsid w:val="00D9666D"/>
    <w:rsid w:val="00DC2A58"/>
    <w:rsid w:val="00DD2B9A"/>
    <w:rsid w:val="00DE1A03"/>
    <w:rsid w:val="00DF53F9"/>
    <w:rsid w:val="00DF5A22"/>
    <w:rsid w:val="00E144F7"/>
    <w:rsid w:val="00E2656D"/>
    <w:rsid w:val="00E5486E"/>
    <w:rsid w:val="00E73047"/>
    <w:rsid w:val="00E95EF3"/>
    <w:rsid w:val="00EC07E2"/>
    <w:rsid w:val="00EE1D1E"/>
    <w:rsid w:val="00EE5CCB"/>
    <w:rsid w:val="00EF6B0A"/>
    <w:rsid w:val="00F06335"/>
    <w:rsid w:val="00F231B4"/>
    <w:rsid w:val="00F26DA7"/>
    <w:rsid w:val="00F35AA0"/>
    <w:rsid w:val="00F61B91"/>
    <w:rsid w:val="00F61D55"/>
    <w:rsid w:val="00F66365"/>
    <w:rsid w:val="00F75E03"/>
    <w:rsid w:val="00F831AA"/>
    <w:rsid w:val="00F92D02"/>
    <w:rsid w:val="00FC04FB"/>
    <w:rsid w:val="00FC5AF8"/>
    <w:rsid w:val="00FC60DE"/>
    <w:rsid w:val="00FD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13997"/>
  <w15:chartTrackingRefBased/>
  <w15:docId w15:val="{8E1D2032-1EAA-584B-B1DA-378FD7F73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3C6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3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3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3C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3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3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3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3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3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3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3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3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3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3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3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3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3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3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3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3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3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3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33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3C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33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3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3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Roger</dc:creator>
  <cp:keywords/>
  <dc:description/>
  <cp:lastModifiedBy>Wong, Roger</cp:lastModifiedBy>
  <cp:revision>24</cp:revision>
  <dcterms:created xsi:type="dcterms:W3CDTF">2025-01-27T05:03:00Z</dcterms:created>
  <dcterms:modified xsi:type="dcterms:W3CDTF">2025-01-27T06:38:00Z</dcterms:modified>
</cp:coreProperties>
</file>